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E367B" w14:textId="77777777" w:rsidR="00627AAC" w:rsidRPr="00382B7C" w:rsidRDefault="00627AAC" w:rsidP="00627AAC">
      <w:pPr>
        <w:rPr>
          <w:rFonts w:eastAsia="Times New Roman"/>
          <w:bCs/>
          <w:color w:val="000000"/>
        </w:rPr>
      </w:pPr>
      <w:r>
        <w:rPr>
          <w:b/>
        </w:rPr>
        <w:t>Table S2</w:t>
      </w:r>
      <w:r w:rsidRPr="009D62F3">
        <w:rPr>
          <w:b/>
        </w:rPr>
        <w:t>. Summary of RNA-Seq data analysis</w:t>
      </w:r>
    </w:p>
    <w:tbl>
      <w:tblPr>
        <w:tblW w:w="8240" w:type="dxa"/>
        <w:tblInd w:w="93" w:type="dxa"/>
        <w:tblLook w:val="04A0" w:firstRow="1" w:lastRow="0" w:firstColumn="1" w:lastColumn="0" w:noHBand="0" w:noVBand="1"/>
      </w:tblPr>
      <w:tblGrid>
        <w:gridCol w:w="1330"/>
        <w:gridCol w:w="1480"/>
        <w:gridCol w:w="1480"/>
        <w:gridCol w:w="1480"/>
        <w:gridCol w:w="1200"/>
        <w:gridCol w:w="1480"/>
      </w:tblGrid>
      <w:tr w:rsidR="00627AAC" w:rsidRPr="00BF6DBF" w14:paraId="26D55A6A" w14:textId="77777777" w:rsidTr="00E07A54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BF4" w14:textId="77777777" w:rsidR="00627AAC" w:rsidRPr="00BF6DBF" w:rsidRDefault="00627AAC" w:rsidP="00E07A54">
            <w:pPr>
              <w:rPr>
                <w:rFonts w:eastAsia="Times New Roman"/>
                <w:b/>
                <w:color w:val="000000"/>
                <w:lang w:bidi="ar-SA"/>
              </w:rPr>
            </w:pPr>
            <w:r>
              <w:rPr>
                <w:rFonts w:eastAsia="Times New Roman"/>
                <w:b/>
                <w:color w:val="000000"/>
                <w:lang w:bidi="ar-SA"/>
              </w:rPr>
              <w:t>Strain.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A8F70" w14:textId="77777777" w:rsidR="00627AAC" w:rsidRPr="00BF6DBF" w:rsidRDefault="00627AAC" w:rsidP="00E07A54">
            <w:pPr>
              <w:jc w:val="right"/>
              <w:rPr>
                <w:rFonts w:eastAsia="Times New Roman"/>
                <w:b/>
                <w:color w:val="000000"/>
                <w:lang w:bidi="ar-SA"/>
              </w:rPr>
            </w:pPr>
            <w:r w:rsidRPr="00BF6DBF">
              <w:rPr>
                <w:rFonts w:eastAsia="Times New Roman"/>
                <w:b/>
                <w:color w:val="000000"/>
                <w:lang w:bidi="ar-SA"/>
              </w:rPr>
              <w:t>Total Rea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DA6AF" w14:textId="77777777" w:rsidR="00627AAC" w:rsidRPr="00BF6DBF" w:rsidRDefault="00627AAC" w:rsidP="00E07A54">
            <w:pPr>
              <w:jc w:val="center"/>
              <w:rPr>
                <w:rFonts w:eastAsia="Times New Roman"/>
                <w:b/>
                <w:color w:val="000000"/>
                <w:lang w:bidi="ar-SA"/>
              </w:rPr>
            </w:pPr>
            <w:r w:rsidRPr="00BF6DBF">
              <w:rPr>
                <w:rFonts w:eastAsia="Times New Roman"/>
                <w:b/>
                <w:color w:val="000000"/>
                <w:lang w:bidi="ar-SA"/>
              </w:rPr>
              <w:t>Mapped Rea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07019" w14:textId="77777777" w:rsidR="00627AAC" w:rsidRPr="00BF6DBF" w:rsidRDefault="00627AAC" w:rsidP="00E07A54">
            <w:pPr>
              <w:jc w:val="center"/>
              <w:rPr>
                <w:rFonts w:eastAsia="Times New Roman"/>
                <w:b/>
                <w:color w:val="000000"/>
                <w:lang w:bidi="ar-SA"/>
              </w:rPr>
            </w:pPr>
            <w:r w:rsidRPr="00BF6DBF">
              <w:rPr>
                <w:rFonts w:eastAsia="Times New Roman"/>
                <w:b/>
                <w:color w:val="000000"/>
                <w:lang w:bidi="ar-SA"/>
              </w:rPr>
              <w:t>Unmapped Rea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957D4" w14:textId="77777777" w:rsidR="00627AAC" w:rsidRPr="00BF6DBF" w:rsidRDefault="00627AAC" w:rsidP="00E07A54">
            <w:pPr>
              <w:jc w:val="center"/>
              <w:rPr>
                <w:rFonts w:eastAsia="Times New Roman"/>
                <w:b/>
                <w:color w:val="000000"/>
                <w:lang w:bidi="ar-SA"/>
              </w:rPr>
            </w:pPr>
            <w:r w:rsidRPr="00BF6DBF">
              <w:rPr>
                <w:rFonts w:eastAsia="Times New Roman"/>
                <w:b/>
                <w:color w:val="000000"/>
                <w:lang w:bidi="ar-SA"/>
              </w:rPr>
              <w:t>% Mapp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B5DAC" w14:textId="77777777" w:rsidR="00627AAC" w:rsidRPr="00BF6DBF" w:rsidRDefault="00627AAC" w:rsidP="00E07A54">
            <w:pPr>
              <w:jc w:val="center"/>
              <w:rPr>
                <w:rFonts w:eastAsia="Times New Roman"/>
                <w:b/>
                <w:color w:val="000000"/>
                <w:lang w:bidi="ar-SA"/>
              </w:rPr>
            </w:pPr>
            <w:r w:rsidRPr="00BF6DBF">
              <w:rPr>
                <w:rFonts w:eastAsia="Times New Roman"/>
                <w:b/>
                <w:color w:val="000000"/>
                <w:lang w:bidi="ar-SA"/>
              </w:rPr>
              <w:t>Read Pairs Analyzed</w:t>
            </w:r>
          </w:p>
        </w:tc>
      </w:tr>
      <w:tr w:rsidR="00627AAC" w:rsidRPr="00BF6DBF" w14:paraId="004302AC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08F" w14:textId="77777777" w:rsidR="00627AAC" w:rsidRPr="00BF6DBF" w:rsidRDefault="00627AAC" w:rsidP="00E07A54">
            <w:pPr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WT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5CC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3,947,5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9DE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,264,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4608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9,682,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876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29E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,852,557</w:t>
            </w:r>
          </w:p>
        </w:tc>
      </w:tr>
      <w:tr w:rsidR="00627AAC" w:rsidRPr="00BF6DBF" w14:paraId="51D9A8A1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799" w14:textId="77777777" w:rsidR="00627AAC" w:rsidRPr="00BF6DBF" w:rsidRDefault="00627AAC" w:rsidP="00E07A54">
            <w:pPr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WT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B61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0,537,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57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5,040,8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51E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5,496,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FA8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8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BF1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,226,927</w:t>
            </w:r>
          </w:p>
        </w:tc>
      </w:tr>
      <w:tr w:rsidR="00627AAC" w:rsidRPr="00BF6DBF" w14:paraId="209EB304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450" w14:textId="77777777" w:rsidR="00627AAC" w:rsidRPr="00BF6DBF" w:rsidRDefault="00627AAC" w:rsidP="00E07A54">
            <w:pPr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WT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0326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6,743,5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A96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,659,3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7E9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5,084,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9D7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652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92,548</w:t>
            </w:r>
          </w:p>
        </w:tc>
      </w:tr>
      <w:tr w:rsidR="00627AAC" w:rsidRPr="00BF6DBF" w14:paraId="1BBDC6D7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75FD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po0A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85B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1,253,5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80C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,567,7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4A5F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0,685,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B9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0CF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065,585</w:t>
            </w:r>
          </w:p>
        </w:tc>
      </w:tr>
      <w:tr w:rsidR="00627AAC" w:rsidRPr="00BF6DBF" w14:paraId="22906111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DE13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po0A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30B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2,106,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54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6,274,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FAE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5,831,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E7B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7E55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,847,403</w:t>
            </w:r>
          </w:p>
        </w:tc>
      </w:tr>
      <w:tr w:rsidR="00627AAC" w:rsidRPr="00BF6DBF" w14:paraId="11F1BE0B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904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po0A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F00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3,104,9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F6F5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,568,6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D452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4,536,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3E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F2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4,100,037</w:t>
            </w:r>
          </w:p>
        </w:tc>
      </w:tr>
      <w:tr w:rsidR="00627AAC" w:rsidRPr="00BF6DBF" w14:paraId="231D6EF9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46C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F–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E17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9,900,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24AB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,521,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55A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9,379,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E22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5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049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034,154</w:t>
            </w:r>
          </w:p>
        </w:tc>
      </w:tr>
      <w:tr w:rsidR="00627AAC" w:rsidRPr="00BF6DBF" w14:paraId="2CCEEEA4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0C0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F–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BBA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1,963,8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094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,201,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7B8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40,762,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267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2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3C0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358,384</w:t>
            </w:r>
          </w:p>
        </w:tc>
      </w:tr>
      <w:tr w:rsidR="00627AAC" w:rsidRPr="00BF6DBF" w14:paraId="7448351B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E704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F–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4B57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3,499,5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F5A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6,357,1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E6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27,142,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67C4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E9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,804,423</w:t>
            </w:r>
          </w:p>
        </w:tc>
      </w:tr>
      <w:tr w:rsidR="00627AAC" w:rsidRPr="00BF6DBF" w14:paraId="4A08B01A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67F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>
              <w:rPr>
                <w:rFonts w:eastAsia="Times New Roman"/>
                <w:i/>
                <w:iCs/>
                <w:color w:val="000000"/>
                <w:lang w:bidi="ar-SA"/>
              </w:rPr>
              <w:t>sigE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2904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2,404,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EBF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,617,4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D305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7,786,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20B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7EC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,000,863</w:t>
            </w:r>
          </w:p>
        </w:tc>
      </w:tr>
      <w:tr w:rsidR="00627AAC" w:rsidRPr="00BF6DBF" w14:paraId="433CE601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757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>
              <w:rPr>
                <w:rFonts w:eastAsia="Times New Roman"/>
                <w:i/>
                <w:iCs/>
                <w:color w:val="000000"/>
                <w:lang w:bidi="ar-SA"/>
              </w:rPr>
              <w:t>sigE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2E6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20,157,2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9C8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7,366,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7A89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2,790,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B2F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4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2382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,332,138</w:t>
            </w:r>
          </w:p>
        </w:tc>
      </w:tr>
      <w:tr w:rsidR="00627AAC" w:rsidRPr="00BF6DBF" w14:paraId="031044DE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7B8C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>
              <w:rPr>
                <w:rFonts w:eastAsia="Times New Roman"/>
                <w:i/>
                <w:iCs/>
                <w:color w:val="000000"/>
                <w:lang w:bidi="ar-SA"/>
              </w:rPr>
              <w:t>sigE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2C4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6,783,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8EE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,093,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021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5,689,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845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770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301,435</w:t>
            </w:r>
          </w:p>
        </w:tc>
      </w:tr>
      <w:tr w:rsidR="00627AAC" w:rsidRPr="00BF6DBF" w14:paraId="57E72964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1D2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G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F78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8,108,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8B1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5,169,3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FEE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2,938,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14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5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9C4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,278,297</w:t>
            </w:r>
          </w:p>
        </w:tc>
      </w:tr>
      <w:tr w:rsidR="00627AAC" w:rsidRPr="00BF6DBF" w14:paraId="2B134664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E76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G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AC9A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3,085,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3D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8,162,5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45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4,922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E09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21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FB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,711,979</w:t>
            </w:r>
          </w:p>
        </w:tc>
      </w:tr>
      <w:tr w:rsidR="00627AAC" w:rsidRPr="00BF6DBF" w14:paraId="294AE2C3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454B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G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55A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1,216,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5FF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6,303,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B7C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64,913,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E156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2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9069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7,852,446</w:t>
            </w:r>
          </w:p>
        </w:tc>
      </w:tr>
      <w:tr w:rsidR="00627AAC" w:rsidRPr="00BF6DBF" w14:paraId="186BC363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BC8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K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270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6,155,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20C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2,270,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891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83,885,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25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F737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730,184</w:t>
            </w:r>
          </w:p>
        </w:tc>
      </w:tr>
      <w:tr w:rsidR="00627AAC" w:rsidRPr="00BF6DBF" w14:paraId="4D943407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E99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K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E848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1,062,3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00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,704,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C01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0,358,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EC95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AA5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029,183</w:t>
            </w:r>
          </w:p>
        </w:tc>
      </w:tr>
      <w:tr w:rsidR="00627AAC" w:rsidRPr="00BF6DBF" w14:paraId="04B282C6" w14:textId="77777777" w:rsidTr="00E07A5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134" w14:textId="77777777" w:rsidR="00627AAC" w:rsidRPr="00BF6DBF" w:rsidRDefault="00627AAC" w:rsidP="00E07A54">
            <w:pPr>
              <w:rPr>
                <w:rFonts w:eastAsia="Times New Roman"/>
                <w:i/>
                <w:iCs/>
                <w:color w:val="000000"/>
                <w:lang w:bidi="ar-SA"/>
              </w:rPr>
            </w:pPr>
            <w:r w:rsidRPr="00BF6DBF">
              <w:rPr>
                <w:rFonts w:eastAsia="Times New Roman"/>
                <w:i/>
                <w:iCs/>
                <w:color w:val="000000"/>
                <w:lang w:bidi="ar-SA"/>
              </w:rPr>
              <w:t>sigK</w:t>
            </w:r>
            <w:r w:rsidRPr="00BF6DBF">
              <w:rPr>
                <w:rFonts w:eastAsia="Times New Roman"/>
                <w:i/>
                <w:iCs/>
                <w:color w:val="000000"/>
                <w:vertAlign w:val="superscript"/>
                <w:lang w:bidi="ar-SA"/>
              </w:rPr>
              <w:t>–</w:t>
            </w:r>
            <w:r w:rsidRPr="00BF6DBF">
              <w:rPr>
                <w:rFonts w:eastAsia="Times New Roman"/>
                <w:color w:val="000000"/>
                <w:lang w:bidi="ar-SA"/>
              </w:rPr>
              <w:t>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82F9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8,029,7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3E16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1,103,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8B3D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106,926,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44F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D523" w14:textId="77777777" w:rsidR="00627AAC" w:rsidRPr="00BF6DBF" w:rsidRDefault="00627AAC" w:rsidP="00E07A54">
            <w:pPr>
              <w:jc w:val="right"/>
              <w:rPr>
                <w:rFonts w:eastAsia="Times New Roman"/>
                <w:color w:val="000000"/>
                <w:lang w:bidi="ar-SA"/>
              </w:rPr>
            </w:pPr>
            <w:r w:rsidRPr="00BF6DBF">
              <w:rPr>
                <w:rFonts w:eastAsia="Times New Roman"/>
                <w:color w:val="000000"/>
                <w:lang w:bidi="ar-SA"/>
              </w:rPr>
              <w:t>5,176,107</w:t>
            </w:r>
          </w:p>
        </w:tc>
      </w:tr>
    </w:tbl>
    <w:p w14:paraId="4F4F9E5A" w14:textId="77777777" w:rsidR="006F2E2C" w:rsidRDefault="006F2E2C"/>
    <w:p w14:paraId="3C7AB3EB" w14:textId="77777777" w:rsidR="00C71DA2" w:rsidRDefault="00C71DA2"/>
    <w:p w14:paraId="4A551450" w14:textId="77777777" w:rsidR="00C71DA2" w:rsidRPr="00A64DA6" w:rsidRDefault="00C71DA2" w:rsidP="00C71DA2">
      <w:pPr>
        <w:spacing w:line="480" w:lineRule="auto"/>
      </w:pPr>
      <w:r w:rsidRPr="00A64DA6">
        <w:t xml:space="preserve">Strain.Rep refers to the strain name followed by the replicate number. Three biological replicates were processed for RNA-Seq analyses for each strain. WT refers to the parental JIR8094 strain. The total number of reads obtained and mapped to the genome is indicated. % mapped refers to the percentage of reads that mapped to the </w:t>
      </w:r>
      <w:r w:rsidRPr="00A64DA6">
        <w:rPr>
          <w:i/>
        </w:rPr>
        <w:t xml:space="preserve">C. difficile </w:t>
      </w:r>
      <w:r w:rsidRPr="00A64DA6">
        <w:t>genome. The &gt;90% of the unmapped reads did not map to sequences in the NCBI database and appear to derive from spurious amplification products during library construction.</w:t>
      </w:r>
    </w:p>
    <w:p w14:paraId="3CF92804" w14:textId="77777777" w:rsidR="00C71DA2" w:rsidRDefault="00C71DA2">
      <w:bookmarkStart w:id="0" w:name="_GoBack"/>
      <w:bookmarkEnd w:id="0"/>
    </w:p>
    <w:sectPr w:rsidR="00C71DA2" w:rsidSect="006F5D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AAC"/>
    <w:rsid w:val="003742DA"/>
    <w:rsid w:val="00627AAC"/>
    <w:rsid w:val="006F2E2C"/>
    <w:rsid w:val="006F5DB1"/>
    <w:rsid w:val="00C71DA2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C2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AC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AC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Macintosh Word</Application>
  <DocSecurity>0</DocSecurity>
  <Lines>11</Lines>
  <Paragraphs>3</Paragraphs>
  <ScaleCrop>false</ScaleCrop>
  <Company>York University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2</cp:revision>
  <dcterms:created xsi:type="dcterms:W3CDTF">2013-04-22T15:43:00Z</dcterms:created>
  <dcterms:modified xsi:type="dcterms:W3CDTF">2013-04-22T22:31:00Z</dcterms:modified>
</cp:coreProperties>
</file>